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737C31">
      <w:pPr>
        <w:spacing w:beforeLines="50" w:after="120" w:afterLines="50" w:line="360" w:lineRule="auto"/>
        <w:ind w:left="498" w:hanging="498" w:hangingChars="177"/>
        <w:jc w:val="center"/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>Supporting information</w:t>
      </w:r>
    </w:p>
    <w:p w14:paraId="03410614">
      <w:pPr>
        <w:rPr>
          <w:rFonts w:cs="Times New Roman"/>
          <w:szCs w:val="24"/>
        </w:rPr>
      </w:pPr>
    </w:p>
    <w:p w14:paraId="7092DCD8">
      <w:pPr>
        <w:keepNext/>
        <w:ind w:left="-480" w:leftChars="-200"/>
        <w:jc w:val="center"/>
        <w:rPr>
          <w:rFonts w:cs="Times New Roman"/>
          <w:szCs w:val="24"/>
        </w:rPr>
      </w:pPr>
      <w:r>
        <w:drawing>
          <wp:inline distT="0" distB="0" distL="0" distR="0">
            <wp:extent cx="5622290" cy="2976880"/>
            <wp:effectExtent l="0" t="0" r="16510" b="13970"/>
            <wp:docPr id="3" name="Picture 3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22290" cy="2977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D2F316C">
      <w:pPr>
        <w:keepNext/>
        <w:spacing w:line="360" w:lineRule="auto"/>
      </w:pPr>
      <w:r>
        <w:rPr>
          <w:rFonts w:cs="Times New Roman"/>
          <w:b/>
          <w:szCs w:val="24"/>
        </w:rPr>
        <w:t>Fig S</w:t>
      </w:r>
      <w:r>
        <w:rPr>
          <w:rFonts w:hint="eastAsia" w:cs="Times New Roman"/>
          <w:b/>
          <w:szCs w:val="24"/>
          <w:lang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Receiver operating characteristic curves for detecting undiagnosed diabetes (a) and hyperglycemia (b) in China Health and Nutrition Survey of 2009.</w:t>
      </w:r>
    </w:p>
    <w:p w14:paraId="27CA339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doNotDisplayPageBoundaries w:val="1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21B"/>
    <w:rsid w:val="00143740"/>
    <w:rsid w:val="00155207"/>
    <w:rsid w:val="002A751B"/>
    <w:rsid w:val="002F2D88"/>
    <w:rsid w:val="003C50EB"/>
    <w:rsid w:val="004A71DD"/>
    <w:rsid w:val="0056616E"/>
    <w:rsid w:val="005907FB"/>
    <w:rsid w:val="005B560F"/>
    <w:rsid w:val="00651464"/>
    <w:rsid w:val="006861E4"/>
    <w:rsid w:val="006D47F8"/>
    <w:rsid w:val="00710156"/>
    <w:rsid w:val="00727962"/>
    <w:rsid w:val="00746B7C"/>
    <w:rsid w:val="00766452"/>
    <w:rsid w:val="00801002"/>
    <w:rsid w:val="0083541A"/>
    <w:rsid w:val="00895A6D"/>
    <w:rsid w:val="008B3C0B"/>
    <w:rsid w:val="009B607A"/>
    <w:rsid w:val="009D4853"/>
    <w:rsid w:val="00A35931"/>
    <w:rsid w:val="00A841B9"/>
    <w:rsid w:val="00AC5140"/>
    <w:rsid w:val="00B169E8"/>
    <w:rsid w:val="00B22F4E"/>
    <w:rsid w:val="00B4621B"/>
    <w:rsid w:val="00BD45F1"/>
    <w:rsid w:val="00BE378E"/>
    <w:rsid w:val="00C272F1"/>
    <w:rsid w:val="00C731C9"/>
    <w:rsid w:val="00E70619"/>
    <w:rsid w:val="00F936F9"/>
    <w:rsid w:val="27560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="宋体" w:cstheme="minorBidi"/>
      <w:kern w:val="0"/>
      <w:sz w:val="24"/>
      <w:szCs w:val="22"/>
      <w:lang w:val="en-US" w:eastAsia="en-US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widowControl w:val="0"/>
      <w:spacing w:before="48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  <w:lang w:eastAsia="zh-CN"/>
      <w14:ligatures w14:val="standardContextual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:lang w:eastAsia="zh-CN"/>
      <w14:ligatures w14:val="standardContextual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:lang w:eastAsia="zh-CN"/>
      <w14:ligatures w14:val="standardContextual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  <w:lang w:eastAsia="zh-CN"/>
      <w14:ligatures w14:val="standardContextual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  <w:szCs w:val="24"/>
      <w:lang w:eastAsia="zh-CN"/>
      <w14:ligatures w14:val="standardContextual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2"/>
      <w:szCs w:val="24"/>
      <w:lang w:eastAsia="zh-CN"/>
      <w14:ligatures w14:val="standardContextual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2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2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widowControl w:val="0"/>
      <w:spacing w:before="0" w:after="0" w:line="278" w:lineRule="auto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2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680"/>
        <w:tab w:val="right" w:pos="9360"/>
      </w:tabs>
      <w:spacing w:before="0" w:after="0"/>
    </w:p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680"/>
        <w:tab w:val="right" w:pos="9360"/>
      </w:tabs>
      <w:spacing w:before="0" w:after="0"/>
    </w:pPr>
  </w:style>
  <w:style w:type="paragraph" w:styleId="13">
    <w:name w:val="Subtitle"/>
    <w:basedOn w:val="1"/>
    <w:next w:val="1"/>
    <w:link w:val="28"/>
    <w:qFormat/>
    <w:uiPriority w:val="11"/>
    <w:pPr>
      <w:widowControl w:val="0"/>
      <w:spacing w:before="0"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7"/>
    <w:qFormat/>
    <w:uiPriority w:val="10"/>
    <w:pPr>
      <w:widowControl w:val="0"/>
      <w:spacing w:before="0"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zh-CN"/>
      <w14:ligatures w14:val="standardContextual"/>
    </w:rPr>
  </w:style>
  <w:style w:type="table" w:styleId="16">
    <w:name w:val="Table Grid"/>
    <w:basedOn w:val="15"/>
    <w:qFormat/>
    <w:uiPriority w:val="39"/>
    <w:pPr>
      <w:spacing w:after="0" w:line="240" w:lineRule="auto"/>
    </w:pPr>
    <w:rPr>
      <w:rFonts w:eastAsia="宋体" w:asciiTheme="majorHAnsi" w:hAnsiTheme="majorHAnsi"/>
      <w:kern w:val="0"/>
      <w:szCs w:val="22"/>
      <w:lang w:eastAsia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widowControl w:val="0"/>
      <w:spacing w:before="160" w:after="160" w:line="278" w:lineRule="auto"/>
      <w:jc w:val="center"/>
    </w:pPr>
    <w:rPr>
      <w:rFonts w:asciiTheme="minorHAnsi" w:hAnsiTheme="minorHAnsi" w:eastAsiaTheme="minorEastAsia"/>
      <w:i/>
      <w:iCs/>
      <w:color w:val="404040" w:themeColor="text1" w:themeTint="BF"/>
      <w:kern w:val="2"/>
      <w:sz w:val="22"/>
      <w:szCs w:val="24"/>
      <w:lang w:eastAsia="zh-CN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widowControl w:val="0"/>
      <w:spacing w:before="0" w:after="160" w:line="278" w:lineRule="auto"/>
      <w:ind w:left="720"/>
      <w:contextualSpacing/>
    </w:pPr>
    <w:rPr>
      <w:rFonts w:asciiTheme="minorHAnsi" w:hAnsiTheme="minorHAnsi" w:eastAsiaTheme="minorEastAsia"/>
      <w:kern w:val="2"/>
      <w:sz w:val="22"/>
      <w:szCs w:val="24"/>
      <w:lang w:eastAsia="zh-CN"/>
      <w14:ligatures w14:val="standardContextual"/>
    </w:r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/>
      <w:i/>
      <w:iCs/>
      <w:color w:val="104862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6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="宋体" w:cstheme="minorBidi"/>
      <w:kern w:val="0"/>
      <w:sz w:val="24"/>
      <w:szCs w:val="22"/>
      <w:lang w:val="en-US" w:eastAsia="en-US" w:bidi="ar-SA"/>
      <w14:ligatures w14:val="none"/>
    </w:rPr>
  </w:style>
  <w:style w:type="character" w:customStyle="1" w:styleId="37">
    <w:name w:val="页眉 字符"/>
    <w:basedOn w:val="17"/>
    <w:link w:val="12"/>
    <w:qFormat/>
    <w:uiPriority w:val="99"/>
    <w:rPr>
      <w:rFonts w:ascii="Times New Roman" w:hAnsi="Times New Roman" w:eastAsia="宋体"/>
      <w:kern w:val="0"/>
      <w:sz w:val="24"/>
      <w:szCs w:val="22"/>
      <w:lang w:eastAsia="en-US"/>
      <w14:ligatures w14:val="none"/>
    </w:rPr>
  </w:style>
  <w:style w:type="character" w:customStyle="1" w:styleId="38">
    <w:name w:val="页脚 字符"/>
    <w:basedOn w:val="17"/>
    <w:link w:val="11"/>
    <w:qFormat/>
    <w:uiPriority w:val="99"/>
    <w:rPr>
      <w:rFonts w:ascii="Times New Roman" w:hAnsi="Times New Roman" w:eastAsia="宋体"/>
      <w:kern w:val="0"/>
      <w:sz w:val="24"/>
      <w:szCs w:val="22"/>
      <w:lang w:eastAsia="en-US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3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9fac0dc-3ff0-4e8c-9b31-50146e00f26d" xsi:nil="true"/>
    <lcf76f155ced4ddcb4097134ff3c332f xmlns="a8615b56-c3d5-47a6-81eb-e9c926467ef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27B12D1340D54692871A3D466781EA" ma:contentTypeVersion="17" ma:contentTypeDescription="Create a new document." ma:contentTypeScope="" ma:versionID="a117cc5a73ae4249b7e154bca5816bf9">
  <xsd:schema xmlns:xsd="http://www.w3.org/2001/XMLSchema" xmlns:xs="http://www.w3.org/2001/XMLSchema" xmlns:p="http://schemas.microsoft.com/office/2006/metadata/properties" xmlns:ns2="a8615b56-c3d5-47a6-81eb-e9c926467efc" xmlns:ns3="29fac0dc-3ff0-4e8c-9b31-50146e00f26d" targetNamespace="http://schemas.microsoft.com/office/2006/metadata/properties" ma:root="true" ma:fieldsID="1a97b3b9c47f4026116a795a2646b3d5" ns2:_="" ns3:_="">
    <xsd:import namespace="a8615b56-c3d5-47a6-81eb-e9c926467efc"/>
    <xsd:import namespace="29fac0dc-3ff0-4e8c-9b31-50146e00f2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615b56-c3d5-47a6-81eb-e9c926467e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63b4f369-e68d-40dc-b20e-bd2c7c5d9b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fac0dc-3ff0-4e8c-9b31-50146e00f26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4d715d-f4fe-4032-9b32-464d83c4d521}" ma:internalName="TaxCatchAll" ma:showField="CatchAllData" ma:web="29fac0dc-3ff0-4e8c-9b31-50146e00f2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6C1E81-5D95-4920-8614-7BEBEFD89CAB}">
  <ds:schemaRefs/>
</ds:datastoreItem>
</file>

<file path=customXml/itemProps2.xml><?xml version="1.0" encoding="utf-8"?>
<ds:datastoreItem xmlns:ds="http://schemas.openxmlformats.org/officeDocument/2006/customXml" ds:itemID="{4772CA86-14F5-4172-8991-E5575751A021}">
  <ds:schemaRefs/>
</ds:datastoreItem>
</file>

<file path=customXml/itemProps3.xml><?xml version="1.0" encoding="utf-8"?>
<ds:datastoreItem xmlns:ds="http://schemas.openxmlformats.org/officeDocument/2006/customXml" ds:itemID="{6AD8CC83-EF8E-43E6-AA34-13AC9AF9881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9</Words>
  <Characters>750</Characters>
  <Lines>6</Lines>
  <Paragraphs>1</Paragraphs>
  <TotalTime>2</TotalTime>
  <ScaleCrop>false</ScaleCrop>
  <LinksUpToDate>false</LinksUpToDate>
  <CharactersWithSpaces>87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1T07:43:00Z</dcterms:created>
  <dc:creator>CHEN YM</dc:creator>
  <cp:lastModifiedBy>陈裕明</cp:lastModifiedBy>
  <dcterms:modified xsi:type="dcterms:W3CDTF">2025-06-11T15:48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27B12D1340D54692871A3D466781EA</vt:lpwstr>
  </property>
  <property fmtid="{D5CDD505-2E9C-101B-9397-08002B2CF9AE}" pid="3" name="MediaServiceImageTags">
    <vt:lpwstr/>
  </property>
  <property fmtid="{D5CDD505-2E9C-101B-9397-08002B2CF9AE}" pid="4" name="KSOTemplateDocerSaveRecord">
    <vt:lpwstr>eyJoZGlkIjoiMmUyYzdkYzU2MmNkYjFlNTczNTk5NGRkODkxM2Y5YmYiLCJ1c2VySWQiOiIxNjQ5MjM5NTc5In0=</vt:lpwstr>
  </property>
  <property fmtid="{D5CDD505-2E9C-101B-9397-08002B2CF9AE}" pid="5" name="KSOProductBuildVer">
    <vt:lpwstr>2052-12.1.0.19302</vt:lpwstr>
  </property>
  <property fmtid="{D5CDD505-2E9C-101B-9397-08002B2CF9AE}" pid="6" name="ICV">
    <vt:lpwstr>1BE570D40ACC4CBE8065E76832BD5469_12</vt:lpwstr>
  </property>
</Properties>
</file>